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56304810" w:rsidRDefault="56304810" w:rsidP="288E5584">
      <w:pPr>
        <w:rPr>
          <w:rFonts w:ascii="Arial" w:eastAsia="Arial" w:hAnsi="Arial" w:cs="Arial"/>
        </w:rPr>
      </w:pPr>
      <w:bookmarkStart w:id="0" w:name="_GoBack"/>
      <w:bookmarkEnd w:id="0"/>
      <w:r w:rsidRPr="004D4469">
        <w:rPr>
          <w:rFonts w:ascii="Arial" w:eastAsia="Arial" w:hAnsi="Arial" w:cs="Arial"/>
          <w:b/>
          <w:bCs/>
          <w:color w:val="000000"/>
        </w:rPr>
        <w:t>Supplementary Table S5. Glossar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5"/>
        <w:gridCol w:w="7170"/>
      </w:tblGrid>
      <w:tr w:rsidR="288E5584" w:rsidRPr="004D4469" w:rsidTr="004D4469">
        <w:trPr>
          <w:trHeight w:val="300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5955846B" w:rsidRPr="004D4469" w:rsidRDefault="5955846B" w:rsidP="004D446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b/>
                <w:bCs/>
                <w:sz w:val="22"/>
                <w:szCs w:val="22"/>
              </w:rPr>
              <w:t>Term</w:t>
            </w:r>
          </w:p>
        </w:tc>
        <w:tc>
          <w:tcPr>
            <w:tcW w:w="7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5955846B" w:rsidRPr="004D4469" w:rsidRDefault="5955846B" w:rsidP="004D446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efinitions</w:t>
            </w:r>
          </w:p>
        </w:tc>
      </w:tr>
      <w:tr w:rsidR="288E5584" w:rsidRPr="004D4469" w:rsidTr="004D4469">
        <w:trPr>
          <w:trHeight w:val="1410"/>
        </w:trPr>
        <w:tc>
          <w:tcPr>
            <w:tcW w:w="1845" w:type="dxa"/>
            <w:tcBorders>
              <w:top w:val="single" w:sz="4" w:space="0" w:color="auto"/>
            </w:tcBorders>
            <w:shd w:val="clear" w:color="auto" w:fill="FFFFFF"/>
          </w:tcPr>
          <w:p w:rsidR="6784D882" w:rsidRPr="004D4469" w:rsidRDefault="6784D882" w:rsidP="004D4469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atient-reported outcome measures (</w:t>
            </w:r>
            <w:r w:rsidR="5FB9F35D" w:rsidRPr="004D4469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ROMs</w:t>
            </w:r>
            <w:r w:rsidR="588FDB42" w:rsidRPr="004D4469">
              <w:rPr>
                <w:rFonts w:ascii="Arial" w:eastAsia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7170" w:type="dxa"/>
            <w:tcBorders>
              <w:top w:val="single" w:sz="4" w:space="0" w:color="auto"/>
            </w:tcBorders>
            <w:shd w:val="clear" w:color="auto" w:fill="FFFFFF"/>
          </w:tcPr>
          <w:p w:rsidR="588FDB42" w:rsidRPr="004D4469" w:rsidRDefault="588FDB42" w:rsidP="004D4469">
            <w:pPr>
              <w:spacing w:after="0" w:line="276" w:lineRule="auto"/>
              <w:rPr>
                <w:rFonts w:ascii="Arial" w:eastAsia="Arial" w:hAnsi="Arial" w:cs="Arial"/>
                <w:color w:val="1B1B1B"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color w:val="1B1B1B"/>
                <w:sz w:val="22"/>
                <w:szCs w:val="22"/>
              </w:rPr>
              <w:t xml:space="preserve">PROMs </w:t>
            </w:r>
            <w:r w:rsidR="2F93BC31" w:rsidRPr="004D4469">
              <w:rPr>
                <w:rFonts w:ascii="Arial" w:eastAsia="Arial" w:hAnsi="Arial" w:cs="Arial"/>
                <w:color w:val="1B1B1B"/>
                <w:sz w:val="22"/>
                <w:szCs w:val="22"/>
              </w:rPr>
              <w:t>questionnaires that collect health outcomes directly from the people who experience them.</w:t>
            </w:r>
          </w:p>
          <w:p w:rsidR="1A5D7108" w:rsidRPr="004D4469" w:rsidRDefault="1A5D7108" w:rsidP="004D446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Arial" w:eastAsia="Arial" w:hAnsi="Arial" w:cs="Arial"/>
                <w:color w:val="1B1B1B"/>
              </w:rPr>
            </w:pPr>
            <w:r w:rsidRPr="004D4469">
              <w:rPr>
                <w:rFonts w:ascii="Arial" w:eastAsia="Arial" w:hAnsi="Arial" w:cs="Arial"/>
                <w:color w:val="1B1B1B"/>
                <w:sz w:val="22"/>
                <w:szCs w:val="22"/>
              </w:rPr>
              <w:t xml:space="preserve">Examples </w:t>
            </w:r>
            <w:r w:rsidR="2D30F86B" w:rsidRPr="004D4469">
              <w:rPr>
                <w:rFonts w:ascii="Arial" w:eastAsia="Arial" w:hAnsi="Arial" w:cs="Arial"/>
                <w:color w:val="1B1B1B"/>
                <w:sz w:val="22"/>
                <w:szCs w:val="22"/>
              </w:rPr>
              <w:t>include</w:t>
            </w:r>
            <w:r w:rsidRPr="004D4469">
              <w:rPr>
                <w:rFonts w:ascii="Arial" w:eastAsia="Arial" w:hAnsi="Arial" w:cs="Arial"/>
                <w:color w:val="1B1B1B"/>
                <w:sz w:val="22"/>
                <w:szCs w:val="22"/>
              </w:rPr>
              <w:t xml:space="preserve"> </w:t>
            </w:r>
            <w:r w:rsidRPr="004D4469">
              <w:rPr>
                <w:rFonts w:ascii="Arial" w:eastAsia="Arial" w:hAnsi="Arial" w:cs="Arial"/>
                <w:sz w:val="22"/>
                <w:szCs w:val="22"/>
              </w:rPr>
              <w:t>Rheumatoid Arthritis Disease Activity Index (RADAI)</w:t>
            </w:r>
          </w:p>
        </w:tc>
      </w:tr>
      <w:tr w:rsidR="288E5584" w:rsidRPr="004D4469" w:rsidTr="004D4469">
        <w:trPr>
          <w:trHeight w:val="1140"/>
        </w:trPr>
        <w:tc>
          <w:tcPr>
            <w:tcW w:w="1845" w:type="dxa"/>
            <w:shd w:val="clear" w:color="auto" w:fill="FFFFFF"/>
          </w:tcPr>
          <w:p w:rsidR="32CCCA2B" w:rsidRPr="004D4469" w:rsidRDefault="32CCCA2B" w:rsidP="004D4469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atient reported outcomes (</w:t>
            </w:r>
            <w:r w:rsidR="5FB9F35D" w:rsidRPr="004D4469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RO</w:t>
            </w:r>
            <w:r w:rsidR="7F0565AC" w:rsidRPr="004D4469">
              <w:rPr>
                <w:rFonts w:ascii="Arial" w:eastAsia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7170" w:type="dxa"/>
            <w:shd w:val="clear" w:color="auto" w:fill="FFFFFF"/>
          </w:tcPr>
          <w:p w:rsidR="595F262F" w:rsidRPr="004D4469" w:rsidRDefault="595F262F" w:rsidP="004D4469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sz w:val="22"/>
                <w:szCs w:val="22"/>
              </w:rPr>
              <w:t>PROs</w:t>
            </w:r>
            <w:r w:rsidR="67A3B683" w:rsidRPr="004D4469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4D4469">
              <w:rPr>
                <w:rFonts w:ascii="Arial" w:eastAsia="Arial" w:hAnsi="Arial" w:cs="Arial"/>
                <w:sz w:val="22"/>
                <w:szCs w:val="22"/>
              </w:rPr>
              <w:t xml:space="preserve">are measured using PROMs and rated on a scale. </w:t>
            </w:r>
          </w:p>
          <w:p w:rsidR="595F262F" w:rsidRPr="004D4469" w:rsidRDefault="595F262F" w:rsidP="004D446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eastAsia="Arial" w:hAnsi="Arial" w:cs="Arial"/>
              </w:rPr>
            </w:pPr>
            <w:r w:rsidRPr="004D4469">
              <w:rPr>
                <w:rFonts w:ascii="Arial" w:eastAsia="Arial" w:hAnsi="Arial" w:cs="Arial"/>
                <w:sz w:val="22"/>
                <w:szCs w:val="22"/>
              </w:rPr>
              <w:t xml:space="preserve">Examples </w:t>
            </w:r>
            <w:r w:rsidR="3AA6059E" w:rsidRPr="004D4469">
              <w:rPr>
                <w:rFonts w:ascii="Arial" w:eastAsia="Arial" w:hAnsi="Arial" w:cs="Arial"/>
                <w:sz w:val="22"/>
                <w:szCs w:val="22"/>
              </w:rPr>
              <w:t>include</w:t>
            </w:r>
            <w:r w:rsidRPr="004D4469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407F091E" w:rsidRPr="004D4469">
              <w:rPr>
                <w:rFonts w:ascii="Arial" w:eastAsia="Arial" w:hAnsi="Arial" w:cs="Arial"/>
                <w:sz w:val="22"/>
                <w:szCs w:val="22"/>
              </w:rPr>
              <w:t>pain, quality of life, fatigue and physical function.</w:t>
            </w:r>
          </w:p>
        </w:tc>
      </w:tr>
      <w:tr w:rsidR="288E5584" w:rsidRPr="004D4469" w:rsidTr="004D4469">
        <w:trPr>
          <w:trHeight w:val="1215"/>
        </w:trPr>
        <w:tc>
          <w:tcPr>
            <w:tcW w:w="1845" w:type="dxa"/>
            <w:shd w:val="clear" w:color="auto" w:fill="FFFFFF"/>
          </w:tcPr>
          <w:p w:rsidR="5FB9F35D" w:rsidRPr="004D4469" w:rsidRDefault="5FB9F35D" w:rsidP="004D4469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eedback</w:t>
            </w:r>
          </w:p>
        </w:tc>
        <w:tc>
          <w:tcPr>
            <w:tcW w:w="7170" w:type="dxa"/>
            <w:shd w:val="clear" w:color="auto" w:fill="FFFFFF"/>
          </w:tcPr>
          <w:p w:rsidR="5CB49BCC" w:rsidRPr="004D4469" w:rsidRDefault="5CB49BCC" w:rsidP="004D4469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>Feedback received could be a summary of results or treatment advice based on the results of the PROM</w:t>
            </w:r>
            <w:r w:rsidR="6D6F5FE9"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>s</w:t>
            </w:r>
            <w:r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. </w:t>
            </w:r>
            <w:r w:rsidR="46E2EFD2"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he </w:t>
            </w:r>
            <w:r w:rsidR="27A61E8C"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>summary of results/treatment advice</w:t>
            </w:r>
            <w:r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could be </w:t>
            </w:r>
            <w:r w:rsidR="5800B1B3"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>provided</w:t>
            </w:r>
            <w:r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5800B1B3"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o </w:t>
            </w:r>
            <w:r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tients </w:t>
            </w:r>
            <w:r w:rsidR="7A267465"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>and/</w:t>
            </w:r>
            <w:r w:rsidRPr="004D4469">
              <w:rPr>
                <w:rFonts w:ascii="Arial" w:eastAsia="Arial" w:hAnsi="Arial" w:cs="Arial"/>
                <w:color w:val="000000"/>
                <w:sz w:val="22"/>
                <w:szCs w:val="22"/>
              </w:rPr>
              <w:t>or to healthcare professionals.</w:t>
            </w:r>
          </w:p>
        </w:tc>
      </w:tr>
      <w:tr w:rsidR="288E5584" w:rsidRPr="004D4469" w:rsidTr="004D4469">
        <w:trPr>
          <w:trHeight w:val="660"/>
        </w:trPr>
        <w:tc>
          <w:tcPr>
            <w:tcW w:w="1845" w:type="dxa"/>
            <w:shd w:val="clear" w:color="auto" w:fill="FFFFFF"/>
          </w:tcPr>
          <w:p w:rsidR="5FB9F35D" w:rsidRPr="004D4469" w:rsidRDefault="5FB9F35D" w:rsidP="004D4469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7170" w:type="dxa"/>
            <w:shd w:val="clear" w:color="auto" w:fill="FFFFFF"/>
          </w:tcPr>
          <w:p w:rsidR="21F8DD14" w:rsidRPr="004D4469" w:rsidRDefault="21F8DD14" w:rsidP="004D4469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sz w:val="22"/>
                <w:szCs w:val="22"/>
              </w:rPr>
              <w:t>Intervention</w:t>
            </w:r>
            <w:r w:rsidR="7A98C685" w:rsidRPr="004D4469">
              <w:rPr>
                <w:rFonts w:ascii="Arial" w:eastAsia="Arial" w:hAnsi="Arial" w:cs="Arial"/>
                <w:sz w:val="22"/>
                <w:szCs w:val="22"/>
              </w:rPr>
              <w:t xml:space="preserve"> group refers to the group in which PROMs are used, regardless of whether feedback was provided.</w:t>
            </w:r>
            <w:r w:rsidR="2B7380C9" w:rsidRPr="004D4469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288E5584" w:rsidRPr="004D4469" w:rsidTr="004D4469">
        <w:trPr>
          <w:trHeight w:val="465"/>
        </w:trPr>
        <w:tc>
          <w:tcPr>
            <w:tcW w:w="1845" w:type="dxa"/>
            <w:shd w:val="clear" w:color="auto" w:fill="FFFFFF"/>
          </w:tcPr>
          <w:p w:rsidR="2C991181" w:rsidRPr="004D4469" w:rsidRDefault="2C991181" w:rsidP="004D4469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7170" w:type="dxa"/>
            <w:shd w:val="clear" w:color="auto" w:fill="FFFFFF"/>
          </w:tcPr>
          <w:p w:rsidR="2C991181" w:rsidRPr="004D4469" w:rsidRDefault="2C991181" w:rsidP="004D4469">
            <w:pPr>
              <w:spacing w:after="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4D4469">
              <w:rPr>
                <w:rFonts w:ascii="Arial" w:eastAsia="Arial" w:hAnsi="Arial" w:cs="Arial"/>
                <w:sz w:val="22"/>
                <w:szCs w:val="22"/>
              </w:rPr>
              <w:t>Control group refers to the group, in which no PROMs are used</w:t>
            </w:r>
          </w:p>
        </w:tc>
      </w:tr>
    </w:tbl>
    <w:p w:rsidR="288E5584" w:rsidRDefault="288E5584"/>
    <w:sectPr w:rsidR="288E558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E0D02"/>
    <w:multiLevelType w:val="hybridMultilevel"/>
    <w:tmpl w:val="22EC0336"/>
    <w:lvl w:ilvl="0" w:tplc="88FC8F9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DD4AD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B0ED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905A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0C92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B0AC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CA1D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7E4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DCC4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B9F47"/>
    <w:multiLevelType w:val="hybridMultilevel"/>
    <w:tmpl w:val="D03AEB94"/>
    <w:lvl w:ilvl="0" w:tplc="3E5EE5C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428B7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6E9F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6C20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1E38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A8A5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F80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367F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0AB3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5CFDF33"/>
    <w:rsid w:val="00175311"/>
    <w:rsid w:val="0020047C"/>
    <w:rsid w:val="004D4469"/>
    <w:rsid w:val="009465B7"/>
    <w:rsid w:val="0FD191F4"/>
    <w:rsid w:val="1407FD94"/>
    <w:rsid w:val="1A5D7108"/>
    <w:rsid w:val="1C9A1648"/>
    <w:rsid w:val="207FAB51"/>
    <w:rsid w:val="21F8DD14"/>
    <w:rsid w:val="222A38CB"/>
    <w:rsid w:val="25780DAD"/>
    <w:rsid w:val="27A61E8C"/>
    <w:rsid w:val="27AA6094"/>
    <w:rsid w:val="288E5584"/>
    <w:rsid w:val="28BDC5C5"/>
    <w:rsid w:val="28D153F1"/>
    <w:rsid w:val="2B7380C9"/>
    <w:rsid w:val="2C991181"/>
    <w:rsid w:val="2D30F86B"/>
    <w:rsid w:val="2DEEA54F"/>
    <w:rsid w:val="2F93BC31"/>
    <w:rsid w:val="32CCCA2B"/>
    <w:rsid w:val="39057E59"/>
    <w:rsid w:val="3AA6059E"/>
    <w:rsid w:val="407F091E"/>
    <w:rsid w:val="44F7DE08"/>
    <w:rsid w:val="45CFDF33"/>
    <w:rsid w:val="46E2EFD2"/>
    <w:rsid w:val="49ED1826"/>
    <w:rsid w:val="4C542CBA"/>
    <w:rsid w:val="50B9BABA"/>
    <w:rsid w:val="56304810"/>
    <w:rsid w:val="5800B1B3"/>
    <w:rsid w:val="58758EEF"/>
    <w:rsid w:val="588FDB42"/>
    <w:rsid w:val="5955846B"/>
    <w:rsid w:val="595F262F"/>
    <w:rsid w:val="5BA98DA5"/>
    <w:rsid w:val="5CB49BCC"/>
    <w:rsid w:val="5CC4D79C"/>
    <w:rsid w:val="5FB9F35D"/>
    <w:rsid w:val="60D0C282"/>
    <w:rsid w:val="64AD8E33"/>
    <w:rsid w:val="6784D882"/>
    <w:rsid w:val="67A3B683"/>
    <w:rsid w:val="6A872EBE"/>
    <w:rsid w:val="6D6F5FE9"/>
    <w:rsid w:val="70D43313"/>
    <w:rsid w:val="77703051"/>
    <w:rsid w:val="7A267465"/>
    <w:rsid w:val="7A98C685"/>
    <w:rsid w:val="7D0A6ED0"/>
    <w:rsid w:val="7F05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B1476B4-F1D6-4C39-8207-C00848EF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SimSun" w:hAnsi="Apto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79" w:lineRule="auto"/>
    </w:pPr>
    <w:rPr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288E5584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Oh</dc:creator>
  <cp:keywords/>
  <dc:description/>
  <cp:lastModifiedBy>NEWGEN</cp:lastModifiedBy>
  <cp:revision>2</cp:revision>
  <dcterms:created xsi:type="dcterms:W3CDTF">2025-12-19T10:03:00Z</dcterms:created>
  <dcterms:modified xsi:type="dcterms:W3CDTF">2025-12-19T10:03:00Z</dcterms:modified>
</cp:coreProperties>
</file>